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51" w:type="dxa"/>
        <w:jc w:val="center"/>
        <w:tblLook w:val="04A0" w:firstRow="1" w:lastRow="0" w:firstColumn="1" w:lastColumn="0" w:noHBand="0" w:noVBand="1"/>
      </w:tblPr>
      <w:tblGrid>
        <w:gridCol w:w="1083"/>
        <w:gridCol w:w="3277"/>
        <w:gridCol w:w="3282"/>
        <w:gridCol w:w="2978"/>
        <w:gridCol w:w="1631"/>
      </w:tblGrid>
      <w:tr w:rsidR="00944BBC" w:rsidRPr="00AF3DF3" w:rsidTr="00540098">
        <w:trPr>
          <w:trHeight w:val="264"/>
          <w:jc w:val="center"/>
        </w:trPr>
        <w:tc>
          <w:tcPr>
            <w:tcW w:w="122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bookmarkStart w:id="0" w:name="_GoBack"/>
            <w:bookmarkEnd w:id="0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Landscape data - sources, description, and details.</w:t>
            </w:r>
          </w:p>
        </w:tc>
      </w:tr>
      <w:tr w:rsidR="00944BBC" w:rsidRPr="00AF3DF3" w:rsidTr="00540098">
        <w:trPr>
          <w:trHeight w:val="264"/>
          <w:jc w:val="center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ams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ce</w:t>
            </w:r>
          </w:p>
        </w:tc>
      </w:tr>
      <w:tr w:rsidR="00944BBC" w:rsidRPr="00AF3DF3" w:rsidTr="00540098">
        <w:trPr>
          <w:trHeight w:val="79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il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 NLCD canopy density dataset.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DPlus</w:t>
            </w:r>
            <w:proofErr w:type="spellEnd"/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sion 2, downloaded from National Map Viewer (USGS).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d with 9-m Digital Elevation Model from National Elevation Dataset.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orm resistance layer.</w:t>
            </w:r>
          </w:p>
        </w:tc>
      </w:tr>
      <w:tr w:rsidR="00944BBC" w:rsidRPr="00AF3DF3" w:rsidTr="00540098">
        <w:trPr>
          <w:trHeight w:val="79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 m shapefile buffer around streams, converted to raster with resolution of 30 m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m, resampled to 30 m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</w:tr>
      <w:tr w:rsidR="00944BBC" w:rsidRPr="00AF3DF3" w:rsidTr="00540098">
        <w:trPr>
          <w:trHeight w:val="792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ance scal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100: inversely scaled to % canopy cover (0-100%)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or 100: binary - 1 (low resistance) for riparian buffer area, 100 for non-riparian are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100: inversely related to % slop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 uniform throughout</w:t>
            </w:r>
          </w:p>
        </w:tc>
      </w:tr>
      <w:tr w:rsidR="00944BBC" w:rsidRPr="00AF3DF3" w:rsidTr="00540098">
        <w:trPr>
          <w:trHeight w:val="528"/>
          <w:jc w:val="center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" w:history="1">
              <w:r w:rsidRPr="00AF3DF3">
                <w:rPr>
                  <w:rFonts w:ascii="Times New Roman" w:eastAsia="Times New Roman" w:hAnsi="Times New Roman" w:cs="Times New Roman"/>
                  <w:color w:val="0000FF"/>
                  <w:sz w:val="20"/>
                  <w:u w:val="single"/>
                </w:rPr>
                <w:t>http://www.mrlc.gov/nlcd01_data.php</w:t>
              </w:r>
            </w:hyperlink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" w:history="1">
              <w:r w:rsidRPr="00AF3DF3">
                <w:rPr>
                  <w:rFonts w:ascii="Times New Roman" w:eastAsia="Times New Roman" w:hAnsi="Times New Roman" w:cs="Times New Roman"/>
                  <w:color w:val="0000FF"/>
                  <w:sz w:val="20"/>
                  <w:u w:val="single"/>
                </w:rPr>
                <w:t>http://viewer.nationalmap.gov/viewer/</w:t>
              </w:r>
            </w:hyperlink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" w:history="1">
              <w:r w:rsidRPr="00AF3DF3">
                <w:rPr>
                  <w:rFonts w:ascii="Times New Roman" w:eastAsia="Times New Roman" w:hAnsi="Times New Roman" w:cs="Times New Roman"/>
                  <w:color w:val="0000FF"/>
                  <w:sz w:val="20"/>
                  <w:u w:val="single"/>
                </w:rPr>
                <w:t>http://ned.usgs.gov/downloads.asp</w:t>
              </w:r>
            </w:hyperlink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4BBC" w:rsidRPr="00AF3DF3" w:rsidRDefault="00944BBC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3D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DE691A" w:rsidRPr="00944BBC" w:rsidRDefault="00DE691A" w:rsidP="00944BBC"/>
    <w:sectPr w:rsidR="00DE691A" w:rsidRPr="00944BBC" w:rsidSect="00944B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54447"/>
    <w:rsid w:val="001F35DE"/>
    <w:rsid w:val="00467FE1"/>
    <w:rsid w:val="004B437A"/>
    <w:rsid w:val="00904EBE"/>
    <w:rsid w:val="00944BBC"/>
    <w:rsid w:val="00A31110"/>
    <w:rsid w:val="00A52EC9"/>
    <w:rsid w:val="00DE691A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d.usgs.gov/downloads.asp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viewer.nationalmap.gov/viewer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rlc.gov/nlcd01_data.php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9:00Z</dcterms:created>
  <dcterms:modified xsi:type="dcterms:W3CDTF">2016-07-28T22:19:00Z</dcterms:modified>
</cp:coreProperties>
</file>